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Gs significantly enriched or depleted between the thermophilic and mesophilic metagenomes, as determined by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normalized log odds ratios (Z-LOR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/>
        <w:t xml:space="preserve">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 °C gene cou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5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sugar transport system, periplasmic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8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, IS30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-1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2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E-1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0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helic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6E-12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3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E-1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capp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E-1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0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inct helicase family with a unique C-terminal domain including a metal-binding cysteine clus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1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9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antitermina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E-1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6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modification meth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8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malonyl-CoA mutase, N-terminal domain/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hydrogenases (flavoprotein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4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ehyde:ferredoxin oxidoreduc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8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replication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terodisulfide reductase, subunit A and related polyferredox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6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acetylmuramoyl-L-alanine am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/sugar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6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9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directed RNA polymerase specialized sigm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0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ors of stationary/sporulation gene express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3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0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7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polymerase IV (family X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1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8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gar phosphate isomerases/epimer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8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7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/2-oxoglutarate dehydrogenase complex, dehydrogenase (E1) component, eukaryotic type,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l membrane protein (PIN domain super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1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oA synthetases (AMP-forming)/AMP-acid ligases 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94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E-0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2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7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3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cyano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7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TP-dependent prot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5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glycos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 cellobiose-specific component I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ine-specific DNA methylase containing a Zn-ribb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1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8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3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5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s involved in chromosome partition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8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ine specific DNA methylase Mo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1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predicted to be involved in DNA repai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9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ribosylglycohydro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s containing an AAA-type ATPase domain and a DNA-binding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5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lternative thymidylate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8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idinol phosphatase and related hydrolases of the PHP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9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6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-specific recombinases, DNA invertase Pin homolog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 cellobiose-specific component II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6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 mannitol/fructose-specific IIA domain (Ntr-typ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G: LysM repe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-associated HD superfamily hydro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ichoic acid biosynthesis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4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cetamidase/formam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4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B family exonucl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 protein involved in the export of O-antigen and teichoic aci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01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cobalamin bind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ylsulfatase regulator (Fe-S oxidoreducta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E-06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0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9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directed RNA polymerase specialized sigma subunit, sigma24 homolo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0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peptidoglycan-binding domain-contain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7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 (small basic protei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0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porphyrinogen-III decarbox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4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6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p pilus assembly protein, ATPase Cpa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2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sigma regulatory factor (Ser/Thr protein kina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1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7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6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P-type uncharacterized transport system, fused permease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6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nucleotidyltransfer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sulfolactate phosphohydrolase and related enzym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8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se P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predicted to be involved in DNA repair (RAMP super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2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membrane protein, putative virulence fac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/2-oxoglutarate dehydrogenase complex, dehydrogenase (E1) component, eukaryotic type, bet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9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metal-bind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58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2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-related minor tail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, galactitol-specific IIB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77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wall hydrolyses involved in spore germina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7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1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ase/agmatinase/formimionoglutamate hydrolase, arginase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N-acetylmuramyl pentapeptide phosphotransferase/UDP-N-acetylglucosamine-1-phosphate 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E-05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3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axis signal transduction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2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-dependent protease HslVU (ClpYQ), ATPase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 germination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7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emotaxis protein CheC, inhibitor of MCP methyla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7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71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antitermina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6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oA dehydrogen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Pase subunit of restriction endonucl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e/copper-type cytochrome/quinol oxidases, subunit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36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50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branched-chain amino acid transport systems, periplasmic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3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riction endonuclease S subuni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2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s, LmbE homolog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1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polymerase, most proteins contain PALM domain, HD hydrolase domain and Zn-ribbon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0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TPase of the ABC clas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'-5' RNA lig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5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 esterase (deacetyla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5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rine-cytosine permease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8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malonyl-CoA mutase, C-terminal domain/subunit (cobalamin-bindin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-relat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9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sugar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3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1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lucose pyrophosphor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3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3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Fe-S oxidoreduct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1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E-05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1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cobalt transport system, permease component CbiQ and related transporte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4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0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3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3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related to Endonuclease II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3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8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lation initiation factor 2B subunit, eIF-2B alpha/beta/delta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4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te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9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RNA-binding protein homologous to eukaryotic snRN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0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 site-specific restriction-modification system, R (restriction) subunit and related helic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2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-S oxidoreduc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7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ombinational DNA repair protein (RecE pathwa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0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hosphatase RsbU, regulator of sigm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acet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3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n2+ and Fe2+ transporters of the NRAMP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7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hydrolase of the HAD super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1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opropylmalate/homocitrate/citramalate synth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acetylases, including yeast histone deacetylase and acetoin utilization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0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tilisin-like serine prote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:ferredoxin oxidoreductase and related 2-oxoacid:ferredoxin oxidoreductases, delt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5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 cellobiose-specific component I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6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p pilus assembly protein Tad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8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nine dehydroge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59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methylamine:corrinoid meth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6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 coat polysaccharide biosynthesis protein F, CMP-KDO synthetase homolo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xylanase/chitin deacet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8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5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hydrolase of the HD superfamily (permuted catalytic motif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87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deoxy-D-arabino-heptulosonate 7-phosphate (DAHP)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4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D superfamily P-loop ATPase containing an inserted ferredoxin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0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enterochelin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39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membrane-anchor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6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 and inactivated derivativ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3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 membrane immunogen, membrane-anchored lipo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3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 proteins related to metalloendopept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3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flagellar protein Fla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taining SIS (Sugar ISomerase) phosphosugar binding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midyl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9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, contains sigma factor-related N-terminal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6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xylos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0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enterochelin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8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ulation protein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9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3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4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fp pilus assembly protein, ATPase Pil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predicted to be involved in DNA repai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 containing PAS, AAA-type ATPase, and DNA-binding doma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0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nitrate/sulfonate/bicarbonate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3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mbrane-bound serine protease (ClpP clas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0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(FAD)-utilizing enzyme possibly involved in transla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9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division initiation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1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0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yptopha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-dihydroxy-2-naphthoate octapren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1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8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9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-dependent prote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0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-dependent protease HslVU (ClpYQ), peptidase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7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D superfamily phosphohydrol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3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ly conserved protein containing a thioredoxin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0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riction endonucl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1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hook-length control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39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4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in-like ATPase involved in cell divis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2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methylhydantoinase A/acetone carboxylase, bet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1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0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-diphosphate-sugar pyrophosphorylase involved in lipopolysaccharide biosynthesis/translation initiation factor 2B, gamma/epsilon subunits (eIF-2Bgamma/eIF-2Bepsilo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lactamase class 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29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tion histidine kinase regulating citrate/malate metabolis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3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dehydroge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criptional regulato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5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0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side diphosph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TP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1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opolyphosphatase-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3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7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2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9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9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RNA binding protein (contains ribosomal protein S1 domai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3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K suppressor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1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basal body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3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2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 secretory pathway, component ExeA (predicted ATPa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5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al protein HS6-type (S12/L30/L7a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5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involved in sex pheromone biosynthe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3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, possibly involved in methylthioadenosine recycl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5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sugar isom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fp pilus assembly protein Pi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-pyruvate aminotransferase/archaeal aspartate amino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:ferredoxin oxidoreductase and related 2-oxoacid:ferredoxin oxidoreductases, gamm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mosome segregation ATP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6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criptional regulators containing the CopG/Arc/MetJ DNA-binding domain and a metal-binding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1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required for cytochrome oxidase assemb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0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periplasmic protein kinase ArgK and related GTPases of G3E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8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triction endonucl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4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hook protein Flg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cation transpor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2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yl-CoA hydratase/carnithine racem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5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ol-3-phosphate responsive antiterminator (mRNA-bindin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66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membrane transcriptional regulator (anti-sigma factor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1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biosynthesis/type III secretory pathway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4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phycinase and related exopept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8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amylase and related glycosyl hydrol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6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unusual protein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B protein required for cytochrome c biosynthes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7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46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pressor of class III stress gen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enylylsulfate kinase and related kin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1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nitrate/sulfonate/bicarbonate transport systems, periplasmic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4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 sulfurylase (sulfate adenylyltransfera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0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46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etenc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9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protein translocase subunit Se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4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ybdopterin-guanine dinucleotide biosynthesis protein 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glycerophosphatase A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criptional regulato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5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97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N-acetylglucosamin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99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tungstate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-stranded DNA-bind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8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Zn pept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2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yl-CoA hydratase/carnithine racem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6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5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glycerophosphate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ar motor switch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droxyethylthiazole kinase, sugar kinase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58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glycos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6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eriophage head-tail adap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3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oxycytidylate deam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 terminase-like protein, large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4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glutamine amido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7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chaperone (small heat shock protei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8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binding protein, stimulates sugar fermentat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3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gluca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8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ose-binding periplasmic proteins/doma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60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per chaper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tal-dependent enzy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phosphoest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3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9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-like prophag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3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50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 (some members contain a von Willebrand factor type A (vWA) domain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4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-methylhydantoinase B/acetone carboxylase,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redox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6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Ser protein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1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0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/2-oxoglutarate dehydrogenase complex, dihydrolipoamide acyltransferase (E2) component, and related enzym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46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57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integral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ellin and related hook-associ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3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inhibi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7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dehydrogenases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09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P-type C4-dicarboxylate transport system, small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rine protease inhibi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ermidine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1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membrane protein, possible Na+ channel or pum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7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9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1,4-xyla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0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H:ubiquinone oxidoreductase subunit 5 (chain L)/Multisubunit Na+/H+ antiporter, Mn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1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hydrolase (HD super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1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7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 head maturation prote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with conserved CXXC pai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6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-coenzyme A synthetases/AMP-(fatty) acid lig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sugar phosphatases of the HAD super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cobalt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periplasmic solute-bind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DNA modification meth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4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, 4-oxalocrotonate tautomerase homolo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12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4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RNA-binding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46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iotropic transcriptional repress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3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tal-dependent hydrolase with the TIM-barrel fol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1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-relat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idoxal/pyridoxine/pyridoxamin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E-03</w:t>
            </w:r>
          </w:p>
        </w:tc>
      </w:tr>
      <w:tr>
        <w:trPr>
          <w:trHeight w:val="80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95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ylarginine deiminase and related enzym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1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xylose transport system, periplasmic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0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tosine deaminase and related metal-dependent hydrol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0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 containing GAF, AAA-type ATPase, and DNA binding doma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alanine-DL-glutamate epimerase and related enzymes of enolase super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onitase 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boxylesterase type 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6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s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KBP-type peptidyl-prolyl cis-trans isomerases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pA-like helic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5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0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ative regulator of beta-lactamase expressi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5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+/H+ antipor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0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doglucanase 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26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-conductance mechanosensitive channe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glycerate mutase 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ate/tyrosine/aromatic amino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3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outer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0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serine/phosphatidylglycerophosphate/cardiolipin synthases and related enzym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+-transporting methylmalonyl-CoA/oxaloacetate decarboxylase, bet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8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6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3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kyl hydroperoxide reductase, large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7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ATPase (AAA+ super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2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ritin-lik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esterase of the alpha-beta hydrolase super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27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te-specific DNA meth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pha-glucosidases, family 31 of glycosyl hydrol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5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l/vacuolar-type H+-ATPase subunit 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9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G: GGDEF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4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meth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E-03</w:t>
            </w:r>
          </w:p>
        </w:tc>
      </w:tr>
      <w:tr>
        <w:trPr>
          <w:trHeight w:val="80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4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spermidine/putrescine transport systems, ATPase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E-03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molybdate transport system, periplasmic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8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epimerase, PhzC/PhzF homolo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0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regulator containing CheY-like receiver, AAA-type ATPase, and DNA-binding doma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9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beta-xylos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7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DNA-binding protein with the Helix-hairpin-helix moti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30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2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erved domain frequently associated with peptide methionine sulfoxide reduc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1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-dependent carboxypept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3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2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ort-chain alcohol dehydrogenase of unknown specificit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3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uncharacterized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3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polysaccharide/polyol phosphate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28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4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glucosidase-related glycos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9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15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+ transpor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 involved in D-alanine expor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19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heptose:LPS heptosyl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7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glucosidase/6-phospho-beta-glucosidase/beta-galactos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6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7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 protein/protective antigen OMA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8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43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ultitrans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1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osin-crossreactive antige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E-03</w:t>
            </w:r>
          </w:p>
        </w:tc>
      </w:tr>
      <w:tr>
        <w:trPr>
          <w:trHeight w:val="80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1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accessory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1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mma-aminobutyrate permease and related perme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0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0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0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yanion-translocating ATP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6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transport system involved in cytochrome bd biosynthesis, ATPase and permease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0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1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transferase system, mannitol-specific IIBC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3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omatic ring hydrox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6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9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DPH-dependent glutamate synthase beta chain and related oxidoreduct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9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8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robic-type carbon monoxide dehydrogenase, large subunit CoxL/CutL homolog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l CoA:acetate/3-ketoacid CoA transferase,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4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3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clopropane fatty acid synthase and related methyltransfer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29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periplasmic ligand-binding sensor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5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81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P pyrophosphohydrolases containing a Zn-finger, probably nucleic-acid-bind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-CoA carboxylase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yl-tRNA synthe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27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membrane protein, hemolysin III homolo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9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trans-succin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9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conserved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6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functional PLP-dependent enzyme with beta-cystathionase and maltose regulon repressor activiti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2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deoxy-D-arabino-heptulosonate 7-phosphate (DAHP)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lactamase class C and other penicillin binding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7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enolpyruvate synthase/pyruvate phosphate di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6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s containing a DNA-binding HTH domain and an aminotransferase domain (MocR family) and their eukaryotic ortholog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flavo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3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serine amino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5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haracterized protein conserved in bacter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E-04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A topoisomerase (DNA gyrase/topo II, topoisomerase IV), 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06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+-transporting ATPase, A ch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2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ionine aminopept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0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eudouridylate synth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501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reductase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5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yl-prolyl cis-trans isomerase (rotamase) - cyclophilin 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5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aeal/vacuolar-type H+-ATPase subunit 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lation elongation factors (GTPase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4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3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n-dependent oligopept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xylose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 secretory pathway, pullulanase PulA and related glycosid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5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oisomerase 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05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rate lyase, alpha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3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t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2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GTPases (G3E 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1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+/alanine sympor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4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dipeptide/oligopeptide/nickel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4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9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G: TPR repeat, SEL1 subfami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0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38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tathione perox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80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-rhamnose isom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60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uncharacterized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2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ionine synthase II (cobalamin-independe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73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transcriptional regulato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3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5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yphosphat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6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silver efflux pum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8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4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lecular chaper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5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Zn-dependent peptidases, insulinase-lik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1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-affinity K+ transport system, ATPase chain 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E-05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7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eonine dehydra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 receptor proteins, mostly Fe transpor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2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amine pyrophosphate-requiring enzymes [acetolactate synthase, pyruvate dehydrogenase (cytochrome), glyoxylate carboligase, phosphonopyruvate decarboxylase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3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+-driven multidrug efflux pum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5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halose and maltose hydrolases (possible phosphorylases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1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58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uncharacterized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3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5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dehydrogenase and related dehydrogen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90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uronate isom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E-05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8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A topoisomerase (DNA gyrase/topo II, topoisomerase IV), B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6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amino acid transport system, perme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5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53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84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/multidrug efflux pum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0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xylos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1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partyl/asparaginyl-tRNA synthet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71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 receptor for ferrienterochelin and colic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8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enolpyruvate-protein kinase (PTS system EI component in bacteria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4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3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multidrug transport system, ATPase and permease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6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DP-galactopyranose mut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 permease and related transporters (MFS superfamil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02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ribosomal peptide synthetase modules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64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nal transduction histidin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97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 containing an amidase domain and an AraC-type DNA-binding HTH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53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tative alpha-1,2-mannosid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0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uter membrane cobalamin receptor pro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6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64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alpha-glucanotransfer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6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  <w:r>
        <w:rPr/>
        <w:t xml:space="preserve">  </w:t>
      </w:r>
    </w:p>
    <w:tbl>
      <w:tblPr>
        <w:tblW w:w="124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6214"/>
        <w:gridCol w:w="1350"/>
        <w:gridCol w:w="1350"/>
        <w:gridCol w:w="990"/>
        <w:gridCol w:w="1170"/>
      </w:tblGrid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 ID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22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edicted unsaturated glucuronyl hydrolase involved in regulation of bacterial surface properties, and related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6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8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uncharacterized transport systems, ATPase component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0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475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regulator containing CheY-like receiver domain and AraC-type DNA-binding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0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7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ion transport ATP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E-07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17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inuclease ATPase subuni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E-08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2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polar amino acid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3E-08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29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-alpha-glucan branching enzym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E-08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00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G: EAL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E-08</w:t>
            </w:r>
          </w:p>
        </w:tc>
      </w:tr>
      <w:tr>
        <w:trPr>
          <w:trHeight w:val="287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4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-glucose pyrophosphor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1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erfamily II DNA helic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8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345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obiose phosphor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36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antimicrobial peptide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E-09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74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bacteriocin/lantibiotic exporters, contain an N-terminal double-glycine peptidase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E-1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07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aC-type DNA-binding domain-containing prote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E-10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05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an phosphoryl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6E-1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1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erfamily II DNA and RNA helicas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3E-1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129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-type sugar transport system, ATPase componen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E-11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1882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uvate-formate ly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E-12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74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 regulators consisting of a CheY-like receiver domain and a winged-helix DNA-binding doma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6E-12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583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al regulato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3E-1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2205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mosensitive K+ channel histidine kina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7E-13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G0488</w:t>
            </w:r>
          </w:p>
        </w:tc>
        <w:tc>
          <w:tcPr>
            <w:tcW w:w="62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Pase components of ABC transporters with duplicated ATPase domai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ositive Z-LOR scores indicate COGs enriched in the thermophilic metagenome and negative Z-LOR scores indicate COGs enriched in the mesophilic metagenome. Significance was evaluated following false discovery rate correction wher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4.5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3</w:t>
      </w:r>
      <w:r>
        <w:rPr>
          <w:rFonts w:cs="Times New Roman" w:ascii="Times New Roman" w:hAnsi="Times New Roman"/>
          <w:sz w:val="24"/>
          <w:szCs w:val="24"/>
        </w:rPr>
        <w:t xml:space="preserve"> was considered to be significant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ote: Although raw gene counts are provided here, all statistics were generated using gene category proportions (i.e., relative abundances)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cp:keywords/>
  <dc:language>en-US</dc:language>
  <cp:lastModifiedBy>Emily B. Hollister</cp:lastModifiedBy>
  <dcterms:modified xsi:type="dcterms:W3CDTF">2012-05-30T18:29:00Z</dcterms:modified>
  <cp:revision>3</cp:revision>
  <dc:subject/>
  <dc:title/>
</cp:coreProperties>
</file>